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043D3" w:rsidRDefault="002043D3" w:rsidP="002043D3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2043D3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 w:rsidR="006C7533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2043D3">
        <w:rPr>
          <w:rFonts w:ascii="Times New Roman" w:eastAsia="宋体" w:hAnsi="Times New Roman" w:cs="Times New Roman"/>
          <w:sz w:val="24"/>
          <w:szCs w:val="24"/>
        </w:rPr>
        <w:t xml:space="preserve"> Regions of interest (45 in each cerebral hemisphere) defined in this study using AAL atlas.</w:t>
      </w:r>
    </w:p>
    <w:p w:rsidR="002043D3" w:rsidRPr="002043D3" w:rsidRDefault="002043D3" w:rsidP="002043D3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34"/>
        <w:gridCol w:w="3996"/>
        <w:gridCol w:w="1572"/>
      </w:tblGrid>
      <w:tr w:rsidR="002043D3" w:rsidRPr="002043D3" w:rsidTr="00F0088E">
        <w:trPr>
          <w:jc w:val="center"/>
        </w:trPr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ndex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Regio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bbreviation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Precentral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PreCG</w:t>
            </w:r>
            <w:proofErr w:type="spellEnd"/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Superior frontal gyrus (dorsolatera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SFGdor</w:t>
            </w:r>
            <w:proofErr w:type="spellEnd"/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Superior frontal gyrus (orbital par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ORBsup</w:t>
            </w:r>
            <w:proofErr w:type="spellEnd"/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Middle frontal gyr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MFG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Middle frontal gyrus (orbital par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ORBmid</w:t>
            </w:r>
            <w:proofErr w:type="spellEnd"/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Inferior frontal gyrus (opercular par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IFGoperc</w:t>
            </w:r>
            <w:proofErr w:type="spellEnd"/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Inferior frontal gyrus (triangular par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IFGtriang</w:t>
            </w:r>
            <w:proofErr w:type="spellEnd"/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Inferior frontal gyrus (orbital par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ORBinf</w:t>
            </w:r>
            <w:proofErr w:type="spellEnd"/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Rolandic operculu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ROL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Supplementary motor are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SMA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Olfactroy</w:t>
            </w:r>
            <w:proofErr w:type="spellEnd"/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orte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OLF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Superior frontal gyrus (media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SFGmed</w:t>
            </w:r>
            <w:proofErr w:type="spellEnd"/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s-ES_tradnl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  <w:lang w:val="es-ES_tradnl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  <w:lang w:val="es-ES_tradnl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  <w:lang w:val="es-ES_tradnl"/>
              </w:rPr>
              <w:t>Superior frontal gyrus (medial orbita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ORBsupmed</w:t>
            </w:r>
            <w:proofErr w:type="spellEnd"/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Rectus gyr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REC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Insu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INS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Anterior cingulate gyr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ACG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Median cingulate gyr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MCG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Posterior cingulate gyr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PCG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HIP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Parahippocampalgyr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PHG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Amygda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AMYG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Calcarine fiss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CAL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Cune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CUN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Lingual gyr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LING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Superior occipital gyr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SOG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Middle occipital gyr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MOG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Inferior occipital gyr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IOG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Fusiform gyr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FFG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Postcentralgyr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PoCG</w:t>
            </w:r>
            <w:proofErr w:type="spellEnd"/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Superior parietal gyr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SPG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Inferior parietal gyr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IPG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Supramarginalgyr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SMG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Angular gyr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ANG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PCUN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Paracentral lobu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PCL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Caudate nucle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CAU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Putam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PUT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Pallidu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PAL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THA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Heschlgyr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HES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Superior temporal gyr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STG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Superior temporal gyrus, temporal po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TPOsup</w:t>
            </w:r>
            <w:proofErr w:type="spellEnd"/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Middle temporal gyr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MTG</w:t>
            </w:r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Middle temporal gyrus, temporal po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TPOmid</w:t>
            </w:r>
            <w:proofErr w:type="spellEnd"/>
          </w:p>
        </w:tc>
      </w:tr>
      <w:tr w:rsidR="002043D3" w:rsidRPr="002043D3" w:rsidTr="00F0088E">
        <w:trPr>
          <w:jc w:val="center"/>
        </w:trPr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Inferior temporal gyru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2043D3" w:rsidRPr="002043D3" w:rsidRDefault="002043D3" w:rsidP="002043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43D3">
              <w:rPr>
                <w:rFonts w:ascii="Times New Roman" w:eastAsia="宋体" w:hAnsi="Times New Roman" w:cs="Times New Roman"/>
                <w:sz w:val="24"/>
                <w:szCs w:val="24"/>
              </w:rPr>
              <w:t>ITG</w:t>
            </w:r>
          </w:p>
        </w:tc>
      </w:tr>
    </w:tbl>
    <w:p w:rsidR="002043D3" w:rsidRDefault="002043D3">
      <w:pPr>
        <w:rPr>
          <w:rFonts w:ascii="Times New Roman" w:hAnsi="Times New Roman" w:cs="Times New Roman"/>
          <w:sz w:val="24"/>
          <w:szCs w:val="24"/>
        </w:rPr>
      </w:pPr>
    </w:p>
    <w:p w:rsidR="002043D3" w:rsidRDefault="002043D3">
      <w:pPr>
        <w:rPr>
          <w:rFonts w:ascii="Times New Roman" w:hAnsi="Times New Roman" w:cs="Times New Roman"/>
          <w:sz w:val="24"/>
          <w:szCs w:val="24"/>
        </w:rPr>
      </w:pPr>
      <w:r w:rsidRPr="002043D3">
        <w:rPr>
          <w:rFonts w:ascii="Times New Roman" w:hAnsi="Times New Roman" w:cs="Times New Roman"/>
          <w:sz w:val="24"/>
          <w:szCs w:val="24"/>
        </w:rPr>
        <w:t xml:space="preserve">The abbreviations are listed according to </w:t>
      </w:r>
      <w:r w:rsidR="001B00A8" w:rsidRPr="002043D3">
        <w:rPr>
          <w:rFonts w:ascii="Times New Roman" w:hAnsi="Times New Roman" w:cs="Times New Roman"/>
          <w:sz w:val="24"/>
          <w:szCs w:val="24"/>
        </w:rPr>
        <w:t xml:space="preserve">Salvador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Wx2YWRvcjwvQXV0aG9yPjxZZWFyPjIwMDU8L1llYXI+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</w:fldData>
        </w:fldChar>
      </w:r>
      <w:r w:rsidR="00D2260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2260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Wx2YWRvcjwvQXV0aG9yPjxZZWFyPjIwMDU8L1llYXI+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</w:fldData>
        </w:fldChar>
      </w:r>
      <w:r w:rsidR="00D2260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22602">
        <w:rPr>
          <w:rFonts w:ascii="Times New Roman" w:hAnsi="Times New Roman" w:cs="Times New Roman"/>
          <w:sz w:val="24"/>
          <w:szCs w:val="24"/>
        </w:rPr>
      </w:r>
      <w:r w:rsidR="00D22602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D22602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Salvador, 2005 #4773" w:history="1">
        <w:r w:rsidR="00D22602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D22602"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043D3">
        <w:rPr>
          <w:rFonts w:ascii="Times New Roman" w:hAnsi="Times New Roman" w:cs="Times New Roman"/>
          <w:sz w:val="24"/>
          <w:szCs w:val="24"/>
        </w:rPr>
        <w:t xml:space="preserve">which differ slightly from the original abbreviations by </w:t>
      </w:r>
      <w:proofErr w:type="spellStart"/>
      <w:r w:rsidRPr="002043D3">
        <w:rPr>
          <w:rFonts w:ascii="Times New Roman" w:hAnsi="Times New Roman" w:cs="Times New Roman"/>
          <w:sz w:val="24"/>
          <w:szCs w:val="24"/>
        </w:rPr>
        <w:t>Tzourio-Mazoyer</w:t>
      </w:r>
      <w:proofErr w:type="spellEnd"/>
      <w:r w:rsidR="001B00A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em91cmlvLU1hem95ZXI8L0F1dGhvcj48WWVhcj4yMDAy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</w:fldData>
        </w:fldChar>
      </w:r>
      <w:r w:rsidR="00D2260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2260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em91cmlvLU1hem95ZXI8L0F1dGhvcj48WWVhcj4yMDAy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</w:fldData>
        </w:fldChar>
      </w:r>
      <w:r w:rsidR="00D2260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22602">
        <w:rPr>
          <w:rFonts w:ascii="Times New Roman" w:hAnsi="Times New Roman" w:cs="Times New Roman"/>
          <w:sz w:val="24"/>
          <w:szCs w:val="24"/>
        </w:rPr>
      </w:r>
      <w:r w:rsidR="00D22602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D22602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Tzourio-Mazoyer, 2002 #5075" w:history="1">
        <w:r w:rsidR="00D22602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D22602"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2043D3">
        <w:rPr>
          <w:rFonts w:ascii="Times New Roman" w:hAnsi="Times New Roman" w:cs="Times New Roman"/>
          <w:sz w:val="24"/>
          <w:szCs w:val="24"/>
        </w:rPr>
        <w:t>.</w:t>
      </w:r>
    </w:p>
    <w:p w:rsidR="002043D3" w:rsidRPr="001B00A8" w:rsidRDefault="002043D3">
      <w:pPr>
        <w:rPr>
          <w:rFonts w:ascii="Times New Roman" w:hAnsi="Times New Roman" w:cs="Times New Roman"/>
          <w:sz w:val="24"/>
          <w:szCs w:val="24"/>
        </w:rPr>
      </w:pPr>
    </w:p>
    <w:p w:rsidR="00D22602" w:rsidRPr="00CE35AA" w:rsidRDefault="002043D3" w:rsidP="00D2260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E35AA">
        <w:rPr>
          <w:rFonts w:ascii="Times New Roman" w:hAnsi="Times New Roman" w:cs="Times New Roman"/>
          <w:sz w:val="24"/>
          <w:szCs w:val="24"/>
        </w:rPr>
        <w:fldChar w:fldCharType="begin"/>
      </w:r>
      <w:r w:rsidRPr="00CE35A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E35AA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D22602" w:rsidRPr="00CE35AA">
        <w:rPr>
          <w:rFonts w:ascii="Times New Roman" w:hAnsi="Times New Roman" w:cs="Times New Roman"/>
        </w:rPr>
        <w:t>1. Salvador R, Suckling J, Coleman MR, Pickard JD, Menon D, et al. (2005) Neurophysiological architecture of functional magnetic resonance images of human brain. Cereb Cortex 15: 1332-1342.</w:t>
      </w:r>
      <w:bookmarkEnd w:id="0"/>
    </w:p>
    <w:p w:rsidR="00D22602" w:rsidRPr="00CE35AA" w:rsidRDefault="00D22602" w:rsidP="00D22602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" w:name="_ENREF_2"/>
      <w:r w:rsidRPr="00CE35AA">
        <w:rPr>
          <w:rFonts w:ascii="Times New Roman" w:hAnsi="Times New Roman" w:cs="Times New Roman"/>
        </w:rPr>
        <w:t>2. Tzourio-Mazoyer N, Landeau B, Papathanassiou D, Crivello F, Etard O, et al. (2002) Automated anatomical labeling of activations in SPM using a macroscopic anatomical parcellation of the MNI MRI single-subject brain. Neuroimage 15: 273-289.</w:t>
      </w:r>
      <w:bookmarkEnd w:id="1"/>
    </w:p>
    <w:p w:rsidR="002043D3" w:rsidRPr="002043D3" w:rsidRDefault="002043D3">
      <w:pPr>
        <w:rPr>
          <w:rFonts w:ascii="Times New Roman" w:hAnsi="Times New Roman" w:cs="Times New Roman"/>
          <w:sz w:val="24"/>
          <w:szCs w:val="24"/>
        </w:rPr>
      </w:pPr>
      <w:r w:rsidRPr="00CE35A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043D3" w:rsidRPr="002043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D6233" w:rsidRDefault="00BD6233" w:rsidP="001B00A8">
      <w:r>
        <w:separator/>
      </w:r>
    </w:p>
  </w:endnote>
  <w:endnote w:type="continuationSeparator" w:id="0">
    <w:p w:rsidR="00BD6233" w:rsidRDefault="00BD6233" w:rsidP="001B0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D6233" w:rsidRDefault="00BD6233" w:rsidP="001B00A8">
      <w:r>
        <w:separator/>
      </w:r>
    </w:p>
  </w:footnote>
  <w:footnote w:type="continuationSeparator" w:id="0">
    <w:p w:rsidR="00BD6233" w:rsidRDefault="00BD6233" w:rsidP="001B00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7&lt;record-ids&gt;&lt;item&gt;4773&lt;/item&gt;&lt;item&gt;5075&lt;/item&gt;&lt;/record-ids&gt;&lt;/item&gt;&lt;/Libraries&gt;"/>
  </w:docVars>
  <w:rsids>
    <w:rsidRoot w:val="002043D3"/>
    <w:rsid w:val="001B00A8"/>
    <w:rsid w:val="002043D3"/>
    <w:rsid w:val="004921ED"/>
    <w:rsid w:val="00693726"/>
    <w:rsid w:val="006C7533"/>
    <w:rsid w:val="00B15703"/>
    <w:rsid w:val="00BD6233"/>
    <w:rsid w:val="00C010FA"/>
    <w:rsid w:val="00CE35AA"/>
    <w:rsid w:val="00D22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E7D7A"/>
  <w15:chartTrackingRefBased/>
  <w15:docId w15:val="{1D9BD151-714A-4448-9649-FE6AD32A1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2043D3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043D3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043D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043D3"/>
    <w:rPr>
      <w:rFonts w:ascii="Calibri" w:hAnsi="Calibri"/>
      <w:noProof/>
      <w:sz w:val="20"/>
    </w:rPr>
  </w:style>
  <w:style w:type="character" w:styleId="a3">
    <w:name w:val="Hyperlink"/>
    <w:basedOn w:val="a0"/>
    <w:uiPriority w:val="99"/>
    <w:unhideWhenUsed/>
    <w:rsid w:val="002043D3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1B00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00A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00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00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文超</dc:creator>
  <cp:keywords/>
  <dc:description/>
  <cp:lastModifiedBy>wenchaoqiu2010@163.com</cp:lastModifiedBy>
  <cp:revision>5</cp:revision>
  <dcterms:created xsi:type="dcterms:W3CDTF">2016-06-19T01:47:00Z</dcterms:created>
  <dcterms:modified xsi:type="dcterms:W3CDTF">2023-04-27T15:48:00Z</dcterms:modified>
</cp:coreProperties>
</file>